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648"/>
        <w:gridCol w:w="551"/>
        <w:gridCol w:w="551"/>
        <w:gridCol w:w="551"/>
        <w:gridCol w:w="551"/>
        <w:gridCol w:w="551"/>
      </w:tblGrid>
      <w:tr w:rsidR="00167C75" w14:paraId="67799961" w14:textId="77777777" w:rsidTr="006C0C17">
        <w:tc>
          <w:tcPr>
            <w:tcW w:w="0" w:type="auto"/>
            <w:gridSpan w:val="7"/>
          </w:tcPr>
          <w:p w14:paraId="73F05F01" w14:textId="1D2C8239" w:rsidR="00167C75" w:rsidRDefault="00BE6833" w:rsidP="00BE6833">
            <w:r>
              <w:t xml:space="preserve">Table S3. </w:t>
            </w:r>
            <w:r w:rsidRPr="00BE6833">
              <w:t>Variable sites in the intron sequence of</w:t>
            </w:r>
            <w:r>
              <w:t xml:space="preserve"> CHD2.</w:t>
            </w:r>
          </w:p>
        </w:tc>
      </w:tr>
      <w:tr w:rsidR="006603D0" w14:paraId="367248CA" w14:textId="77777777" w:rsidTr="006603D0">
        <w:tc>
          <w:tcPr>
            <w:tcW w:w="0" w:type="auto"/>
            <w:vMerge w:val="restart"/>
            <w:shd w:val="clear" w:color="auto" w:fill="D9D9D9" w:themeFill="background1" w:themeFillShade="D9"/>
            <w:vAlign w:val="bottom"/>
          </w:tcPr>
          <w:p w14:paraId="59C9F18E" w14:textId="1F7A0BB2" w:rsidR="006603D0" w:rsidRDefault="006603D0" w:rsidP="00BE6833">
            <w:r>
              <w:t>Species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bottom"/>
          </w:tcPr>
          <w:p w14:paraId="6D9C54FD" w14:textId="3DECA1D9" w:rsidR="006603D0" w:rsidRDefault="006603D0" w:rsidP="00BE6833">
            <w:r>
              <w:t>ID</w:t>
            </w:r>
          </w:p>
        </w:tc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3E5DFAFB" w14:textId="7E67E4AC" w:rsidR="006603D0" w:rsidRDefault="006603D0" w:rsidP="00BE6833">
            <w:pPr>
              <w:jc w:val="center"/>
            </w:pPr>
            <w:r>
              <w:t>Variable sites</w:t>
            </w:r>
          </w:p>
        </w:tc>
      </w:tr>
      <w:tr w:rsidR="006603D0" w14:paraId="13D7D773" w14:textId="77777777" w:rsidTr="006603D0">
        <w:tc>
          <w:tcPr>
            <w:tcW w:w="0" w:type="auto"/>
            <w:vMerge/>
            <w:shd w:val="clear" w:color="auto" w:fill="D9D9D9" w:themeFill="background1" w:themeFillShade="D9"/>
          </w:tcPr>
          <w:p w14:paraId="595F413A" w14:textId="77D0C748" w:rsidR="006603D0" w:rsidRDefault="006603D0" w:rsidP="00FB67BA"/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23BE7660" w14:textId="324C8DE7" w:rsidR="006603D0" w:rsidRDefault="006603D0" w:rsidP="00FB67BA"/>
        </w:tc>
        <w:tc>
          <w:tcPr>
            <w:tcW w:w="0" w:type="auto"/>
            <w:shd w:val="clear" w:color="auto" w:fill="D9D9D9" w:themeFill="background1" w:themeFillShade="D9"/>
          </w:tcPr>
          <w:p w14:paraId="5CD0177E" w14:textId="7D9BA546" w:rsidR="006603D0" w:rsidRDefault="006603D0" w:rsidP="00FB67BA">
            <w:r>
              <w:t>1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2215B7" w14:textId="57207B72" w:rsidR="006603D0" w:rsidRDefault="006603D0" w:rsidP="00FB67BA">
            <w:r>
              <w:t>2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A7D842" w14:textId="142C9890" w:rsidR="006603D0" w:rsidRDefault="006603D0" w:rsidP="00FB67BA">
            <w:r>
              <w:t>2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204075" w14:textId="0DE57F1E" w:rsidR="006603D0" w:rsidRDefault="006603D0" w:rsidP="00FB67BA">
            <w:r>
              <w:t>2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55923B" w14:textId="384A5B38" w:rsidR="006603D0" w:rsidRDefault="006603D0" w:rsidP="00FB67BA">
            <w:r>
              <w:t>273</w:t>
            </w:r>
          </w:p>
        </w:tc>
      </w:tr>
      <w:tr w:rsidR="006603D0" w14:paraId="3D954904" w14:textId="77777777" w:rsidTr="006603D0"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5A710D79" w14:textId="2962F14C" w:rsidR="006603D0" w:rsidRPr="00BE6833" w:rsidRDefault="006603D0" w:rsidP="00FB67BA">
            <w:pPr>
              <w:rPr>
                <w:i/>
                <w:iCs/>
              </w:rPr>
            </w:pPr>
            <w:bookmarkStart w:id="0" w:name="_Hlk180189588"/>
            <w:r w:rsidRPr="00BE6833">
              <w:rPr>
                <w:i/>
                <w:iCs/>
              </w:rPr>
              <w:t>G. fuscifron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3E7A6035" w14:textId="2BF389FE" w:rsidR="006603D0" w:rsidRDefault="006603D0" w:rsidP="00FB67BA">
            <w:r>
              <w:t>All other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77C9AF96" w14:textId="179A4B76" w:rsidR="006603D0" w:rsidRDefault="006603D0" w:rsidP="00FB67BA">
            <w:r>
              <w:t>C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0F6201A2" w14:textId="72BC8614" w:rsidR="006603D0" w:rsidRDefault="006603D0" w:rsidP="00FB67BA">
            <w:r>
              <w:t>C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3DE56C4F" w14:textId="25B4AEE6" w:rsidR="006603D0" w:rsidRDefault="006603D0" w:rsidP="00FB67BA">
            <w:r>
              <w:t>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2578DEFA" w14:textId="1FA672DE" w:rsidR="006603D0" w:rsidRDefault="006603D0" w:rsidP="00FB67BA">
            <w:r>
              <w:t>C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290EF337" w14:textId="5F1A5EC2" w:rsidR="006603D0" w:rsidRDefault="006603D0" w:rsidP="00FB67BA">
            <w:r>
              <w:t>T</w:t>
            </w:r>
          </w:p>
        </w:tc>
      </w:tr>
      <w:bookmarkEnd w:id="0"/>
      <w:tr w:rsidR="006603D0" w14:paraId="69DE0DDB" w14:textId="77777777" w:rsidTr="006603D0">
        <w:tc>
          <w:tcPr>
            <w:tcW w:w="0" w:type="auto"/>
          </w:tcPr>
          <w:p w14:paraId="73AFECCF" w14:textId="74704213" w:rsidR="006603D0" w:rsidRPr="00BE6833" w:rsidRDefault="006603D0" w:rsidP="00FB67BA">
            <w:pPr>
              <w:rPr>
                <w:i/>
                <w:iCs/>
              </w:rPr>
            </w:pPr>
            <w:r w:rsidRPr="00BE6833">
              <w:rPr>
                <w:i/>
                <w:iCs/>
              </w:rPr>
              <w:t>G. bennettii</w:t>
            </w:r>
          </w:p>
        </w:tc>
        <w:tc>
          <w:tcPr>
            <w:tcW w:w="0" w:type="auto"/>
          </w:tcPr>
          <w:p w14:paraId="4DCF972E" w14:textId="5B68AA7C" w:rsidR="006603D0" w:rsidRDefault="006603D0" w:rsidP="00FB67BA">
            <w:r>
              <w:t>583, 7, 6</w:t>
            </w:r>
          </w:p>
        </w:tc>
        <w:tc>
          <w:tcPr>
            <w:tcW w:w="0" w:type="auto"/>
          </w:tcPr>
          <w:p w14:paraId="2FE7A7B6" w14:textId="11A3CBC4" w:rsidR="006603D0" w:rsidRDefault="006603D0" w:rsidP="00FB67BA">
            <w:r>
              <w:t>.</w:t>
            </w:r>
          </w:p>
        </w:tc>
        <w:tc>
          <w:tcPr>
            <w:tcW w:w="0" w:type="auto"/>
          </w:tcPr>
          <w:p w14:paraId="6519CF73" w14:textId="53CCD13A" w:rsidR="006603D0" w:rsidRDefault="006603D0" w:rsidP="00FB67BA">
            <w:r>
              <w:t>.</w:t>
            </w:r>
          </w:p>
        </w:tc>
        <w:tc>
          <w:tcPr>
            <w:tcW w:w="0" w:type="auto"/>
          </w:tcPr>
          <w:p w14:paraId="2A3862EB" w14:textId="738392A8" w:rsidR="006603D0" w:rsidRDefault="006603D0" w:rsidP="00FB67BA">
            <w:r>
              <w:t>.</w:t>
            </w:r>
          </w:p>
        </w:tc>
        <w:tc>
          <w:tcPr>
            <w:tcW w:w="0" w:type="auto"/>
          </w:tcPr>
          <w:p w14:paraId="503799AD" w14:textId="199E2926" w:rsidR="006603D0" w:rsidRDefault="006603D0" w:rsidP="00FB67BA">
            <w:r>
              <w:t>.</w:t>
            </w:r>
          </w:p>
        </w:tc>
        <w:tc>
          <w:tcPr>
            <w:tcW w:w="0" w:type="auto"/>
          </w:tcPr>
          <w:p w14:paraId="000F668E" w14:textId="639D62DB" w:rsidR="006603D0" w:rsidRDefault="006603D0" w:rsidP="00FB67BA">
            <w:r>
              <w:t>.</w:t>
            </w:r>
          </w:p>
        </w:tc>
      </w:tr>
      <w:tr w:rsidR="006603D0" w14:paraId="725A4D59" w14:textId="77777777" w:rsidTr="006603D0">
        <w:tc>
          <w:tcPr>
            <w:tcW w:w="0" w:type="auto"/>
          </w:tcPr>
          <w:p w14:paraId="231EF599" w14:textId="3B92F737" w:rsidR="006603D0" w:rsidRPr="00BE6833" w:rsidRDefault="006603D0" w:rsidP="00167C75">
            <w:pPr>
              <w:rPr>
                <w:i/>
                <w:iCs/>
              </w:rPr>
            </w:pPr>
            <w:r w:rsidRPr="00BE6833">
              <w:rPr>
                <w:i/>
                <w:iCs/>
              </w:rPr>
              <w:t>G. fuscifrons</w:t>
            </w:r>
          </w:p>
        </w:tc>
        <w:tc>
          <w:tcPr>
            <w:tcW w:w="0" w:type="auto"/>
          </w:tcPr>
          <w:p w14:paraId="7B82FAB2" w14:textId="5A343425" w:rsidR="006603D0" w:rsidRDefault="006603D0" w:rsidP="00167C75">
            <w:r w:rsidRPr="00FB67BA">
              <w:t>BKLT3</w:t>
            </w:r>
          </w:p>
        </w:tc>
        <w:tc>
          <w:tcPr>
            <w:tcW w:w="0" w:type="auto"/>
          </w:tcPr>
          <w:p w14:paraId="6AD865D7" w14:textId="154DB8B9" w:rsidR="006603D0" w:rsidRDefault="006603D0" w:rsidP="00167C75">
            <w:r>
              <w:t>T</w:t>
            </w:r>
          </w:p>
        </w:tc>
        <w:tc>
          <w:tcPr>
            <w:tcW w:w="0" w:type="auto"/>
          </w:tcPr>
          <w:p w14:paraId="0AC7C798" w14:textId="4570A72D" w:rsidR="006603D0" w:rsidRDefault="006603D0" w:rsidP="00167C75">
            <w:r>
              <w:t>T</w:t>
            </w:r>
          </w:p>
        </w:tc>
        <w:tc>
          <w:tcPr>
            <w:tcW w:w="0" w:type="auto"/>
          </w:tcPr>
          <w:p w14:paraId="2D40C7A5" w14:textId="0AB39054" w:rsidR="006603D0" w:rsidRDefault="006603D0" w:rsidP="00167C75">
            <w:r>
              <w:t>.</w:t>
            </w:r>
          </w:p>
        </w:tc>
        <w:tc>
          <w:tcPr>
            <w:tcW w:w="0" w:type="auto"/>
          </w:tcPr>
          <w:p w14:paraId="2937CBFA" w14:textId="4F9162CC" w:rsidR="006603D0" w:rsidRDefault="006603D0" w:rsidP="00167C75">
            <w:r>
              <w:t>.</w:t>
            </w:r>
          </w:p>
        </w:tc>
        <w:tc>
          <w:tcPr>
            <w:tcW w:w="0" w:type="auto"/>
          </w:tcPr>
          <w:p w14:paraId="5C98F0CA" w14:textId="285BA6CA" w:rsidR="006603D0" w:rsidRDefault="006603D0" w:rsidP="00167C75">
            <w:r>
              <w:t>.</w:t>
            </w:r>
          </w:p>
        </w:tc>
      </w:tr>
      <w:tr w:rsidR="006603D0" w14:paraId="77A530F3" w14:textId="77777777" w:rsidTr="006603D0">
        <w:tc>
          <w:tcPr>
            <w:tcW w:w="0" w:type="auto"/>
          </w:tcPr>
          <w:p w14:paraId="0D56329E" w14:textId="50876448" w:rsidR="006603D0" w:rsidRPr="00BE6833" w:rsidRDefault="006603D0" w:rsidP="00167C75">
            <w:pPr>
              <w:rPr>
                <w:i/>
                <w:iCs/>
              </w:rPr>
            </w:pPr>
            <w:r w:rsidRPr="00BE6833">
              <w:rPr>
                <w:i/>
                <w:iCs/>
              </w:rPr>
              <w:t>G. fuscifrons</w:t>
            </w:r>
          </w:p>
        </w:tc>
        <w:tc>
          <w:tcPr>
            <w:tcW w:w="0" w:type="auto"/>
          </w:tcPr>
          <w:p w14:paraId="455F5A84" w14:textId="60102AC0" w:rsidR="006603D0" w:rsidRDefault="006603D0" w:rsidP="00167C75">
            <w:r w:rsidRPr="00FB67BA">
              <w:t>BGOR3</w:t>
            </w:r>
            <w:r>
              <w:t xml:space="preserve">, </w:t>
            </w:r>
            <w:r w:rsidRPr="00FB67BA">
              <w:t>HRMD5</w:t>
            </w:r>
          </w:p>
        </w:tc>
        <w:tc>
          <w:tcPr>
            <w:tcW w:w="0" w:type="auto"/>
          </w:tcPr>
          <w:p w14:paraId="76204CE5" w14:textId="61B4564A" w:rsidR="006603D0" w:rsidRDefault="006603D0" w:rsidP="00167C75">
            <w:r>
              <w:t>.</w:t>
            </w:r>
          </w:p>
        </w:tc>
        <w:tc>
          <w:tcPr>
            <w:tcW w:w="0" w:type="auto"/>
          </w:tcPr>
          <w:p w14:paraId="5032F051" w14:textId="0DCA3135" w:rsidR="006603D0" w:rsidRDefault="006603D0" w:rsidP="00167C75">
            <w:r>
              <w:t>.</w:t>
            </w:r>
          </w:p>
        </w:tc>
        <w:tc>
          <w:tcPr>
            <w:tcW w:w="0" w:type="auto"/>
          </w:tcPr>
          <w:p w14:paraId="4D3A2878" w14:textId="28A2DAE0" w:rsidR="006603D0" w:rsidRDefault="006603D0" w:rsidP="00167C75">
            <w:r>
              <w:t>C</w:t>
            </w:r>
          </w:p>
        </w:tc>
        <w:tc>
          <w:tcPr>
            <w:tcW w:w="0" w:type="auto"/>
          </w:tcPr>
          <w:p w14:paraId="4B2F63A7" w14:textId="17881623" w:rsidR="006603D0" w:rsidRDefault="006603D0" w:rsidP="00167C75">
            <w:r>
              <w:t>.</w:t>
            </w:r>
          </w:p>
        </w:tc>
        <w:tc>
          <w:tcPr>
            <w:tcW w:w="0" w:type="auto"/>
          </w:tcPr>
          <w:p w14:paraId="740ED242" w14:textId="2427DD25" w:rsidR="006603D0" w:rsidRDefault="006603D0" w:rsidP="00167C75">
            <w:r>
              <w:t>.</w:t>
            </w:r>
          </w:p>
        </w:tc>
      </w:tr>
      <w:tr w:rsidR="006603D0" w14:paraId="71C5D58A" w14:textId="77777777" w:rsidTr="006603D0"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1753C79A" w14:textId="009C4BA2" w:rsidR="006603D0" w:rsidRPr="00BE6833" w:rsidRDefault="006603D0" w:rsidP="00167C75">
            <w:pPr>
              <w:rPr>
                <w:i/>
                <w:iCs/>
              </w:rPr>
            </w:pPr>
            <w:r w:rsidRPr="00BE6833">
              <w:rPr>
                <w:i/>
                <w:iCs/>
              </w:rPr>
              <w:t>G. fuscifrons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6A6F89DF" w14:textId="11B22E58" w:rsidR="006603D0" w:rsidRDefault="006603D0" w:rsidP="00167C75">
            <w:r>
              <w:t>9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54090ECC" w14:textId="5E5F40DA" w:rsidR="006603D0" w:rsidRDefault="006603D0" w:rsidP="00167C75">
            <w:r>
              <w:t>.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7A897954" w14:textId="20CE7926" w:rsidR="006603D0" w:rsidRDefault="006603D0" w:rsidP="00167C75">
            <w:r>
              <w:t>.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070087D3" w14:textId="2C0A77CE" w:rsidR="006603D0" w:rsidRDefault="006603D0" w:rsidP="00167C75">
            <w:r>
              <w:t>.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3A676A51" w14:textId="5AC5F103" w:rsidR="006603D0" w:rsidRDefault="006603D0" w:rsidP="00167C75">
            <w:r>
              <w:t>Y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2C6675E6" w14:textId="76BBF80C" w:rsidR="006603D0" w:rsidRDefault="006603D0" w:rsidP="00167C75">
            <w:r>
              <w:t>Y</w:t>
            </w:r>
          </w:p>
        </w:tc>
      </w:tr>
    </w:tbl>
    <w:p w14:paraId="43ED3B8E" w14:textId="77777777" w:rsidR="00E5527B" w:rsidRDefault="00E5527B"/>
    <w:sectPr w:rsidR="00E55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2D"/>
    <w:rsid w:val="0011062D"/>
    <w:rsid w:val="00167C75"/>
    <w:rsid w:val="00587A09"/>
    <w:rsid w:val="006603D0"/>
    <w:rsid w:val="007368BC"/>
    <w:rsid w:val="0079291B"/>
    <w:rsid w:val="009A6A4B"/>
    <w:rsid w:val="00A9051D"/>
    <w:rsid w:val="00B37D90"/>
    <w:rsid w:val="00B44715"/>
    <w:rsid w:val="00BE6833"/>
    <w:rsid w:val="00D05866"/>
    <w:rsid w:val="00E43242"/>
    <w:rsid w:val="00E537B6"/>
    <w:rsid w:val="00E5527B"/>
    <w:rsid w:val="00F1725B"/>
    <w:rsid w:val="00FB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1DDCB"/>
  <w15:chartTrackingRefBased/>
  <w15:docId w15:val="{E0AC9C82-D44C-46C4-8BCE-F18298D6D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</dc:creator>
  <cp:keywords/>
  <dc:description/>
  <cp:lastModifiedBy>DF</cp:lastModifiedBy>
  <cp:revision>3</cp:revision>
  <dcterms:created xsi:type="dcterms:W3CDTF">2024-10-18T20:42:00Z</dcterms:created>
  <dcterms:modified xsi:type="dcterms:W3CDTF">2024-10-18T23:20:00Z</dcterms:modified>
</cp:coreProperties>
</file>